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B7B" w:rsidRPr="00743BEB" w:rsidRDefault="00DE3B7B" w:rsidP="00DE3B7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43BEB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gramStart"/>
      <w:r w:rsidRPr="00743BEB">
        <w:rPr>
          <w:rFonts w:ascii="Times New Roman" w:hAnsi="Times New Roman" w:cs="Times New Roman"/>
          <w:sz w:val="24"/>
          <w:szCs w:val="24"/>
          <w:lang w:val="en-GB"/>
        </w:rPr>
        <w:t>app</w:t>
      </w:r>
      <w:proofErr w:type="gramEnd"/>
      <w:r w:rsidRPr="00743BEB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743BEB">
        <w:rPr>
          <w:rFonts w:ascii="Times New Roman" w:hAnsi="Times New Roman" w:cs="Times New Roman"/>
          <w:b/>
          <w:sz w:val="24"/>
          <w:szCs w:val="24"/>
          <w:lang w:val="en-GB"/>
        </w:rPr>
        <w:t>Appendix 1</w:t>
      </w:r>
      <w:r w:rsidRPr="00743B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43BEB">
        <w:rPr>
          <w:rFonts w:ascii="Times New Roman" w:hAnsi="Times New Roman" w:cs="Times New Roman"/>
          <w:color w:val="000000"/>
          <w:sz w:val="24"/>
          <w:szCs w:val="24"/>
          <w:lang w:val="en-GB"/>
        </w:rPr>
        <w:t>Correlations and ANCOVAs with age and IQ for tasks with significant group differences</w:t>
      </w:r>
    </w:p>
    <w:tbl>
      <w:tblPr>
        <w:tblW w:w="0" w:type="auto"/>
        <w:tblInd w:w="396" w:type="dxa"/>
        <w:tblLook w:val="0000"/>
      </w:tblPr>
      <w:tblGrid>
        <w:gridCol w:w="2156"/>
        <w:gridCol w:w="1390"/>
        <w:gridCol w:w="1469"/>
        <w:gridCol w:w="1487"/>
        <w:gridCol w:w="1469"/>
      </w:tblGrid>
      <w:tr w:rsidR="00DE3B7B" w:rsidRPr="00743BEB" w:rsidTr="00DE3B7B"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sk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lation with age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OVA (age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lation with IQ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OVA (IQ)</w:t>
            </w:r>
          </w:p>
        </w:tc>
      </w:tr>
      <w:tr w:rsidR="00DE3B7B" w:rsidRPr="00743BEB" w:rsidTr="00DE3B7B">
        <w:tc>
          <w:tcPr>
            <w:tcW w:w="7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S values</w:t>
            </w:r>
          </w:p>
        </w:tc>
      </w:tr>
      <w:tr w:rsidR="00DE3B7B" w:rsidRPr="00743BEB" w:rsidTr="00DE3B7B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ctive: punishm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–.25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24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12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2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DE3B7B" w:rsidRPr="00743BEB" w:rsidTr="00DE3B7B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trumental: self feeling ba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–.18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07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DE3B7B" w:rsidRPr="00743BEB" w:rsidTr="00DE3B7B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trumental: other feeling ba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–.20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11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DE3B7B" w:rsidRPr="00743BEB" w:rsidTr="00DE3B7B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trumental: domina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–.13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–.32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0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13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10</w:t>
            </w:r>
          </w:p>
        </w:tc>
      </w:tr>
      <w:tr w:rsidR="00DE3B7B" w:rsidRPr="00743BEB" w:rsidTr="00DE3B7B">
        <w:tc>
          <w:tcPr>
            <w:tcW w:w="7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motion attribution</w:t>
            </w:r>
          </w:p>
        </w:tc>
      </w:tr>
      <w:tr w:rsidR="00DE3B7B" w:rsidRPr="00743BEB" w:rsidTr="00DE3B7B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–.17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25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22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03</w:t>
            </w:r>
          </w:p>
        </w:tc>
      </w:tr>
      <w:tr w:rsidR="00DE3B7B" w:rsidRPr="00743BEB" w:rsidTr="00DE3B7B">
        <w:tc>
          <w:tcPr>
            <w:tcW w:w="7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oM</w:t>
            </w:r>
          </w:p>
        </w:tc>
      </w:tr>
      <w:tr w:rsidR="00DE3B7B" w:rsidRPr="00743BEB" w:rsidTr="00DE3B7B"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and second ord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–.14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16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DE3B7B" w:rsidRPr="00743BEB" w:rsidTr="00DE3B7B"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: intentionality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08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5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3B7B" w:rsidRPr="00743BEB" w:rsidRDefault="00DE3B7B" w:rsidP="00DE3B7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30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0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E3B7B" w:rsidRPr="00743BEB" w:rsidRDefault="00DE3B7B" w:rsidP="000B0DE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37; </w:t>
            </w:r>
            <w:r w:rsidRPr="00743B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743B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03</w:t>
            </w:r>
          </w:p>
        </w:tc>
      </w:tr>
    </w:tbl>
    <w:p w:rsidR="00DE3B7B" w:rsidRPr="00743BEB" w:rsidRDefault="00DE3B7B" w:rsidP="00DE3B7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E3B7B" w:rsidRPr="00743BEB" w:rsidRDefault="00DE3B7B">
      <w:pPr>
        <w:rPr>
          <w:lang w:val="en-GB"/>
        </w:rPr>
      </w:pPr>
    </w:p>
    <w:sectPr w:rsidR="00DE3B7B" w:rsidRPr="00743BEB" w:rsidSect="00B75F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E3B7B"/>
    <w:rsid w:val="00193CD0"/>
    <w:rsid w:val="002204B6"/>
    <w:rsid w:val="004D5717"/>
    <w:rsid w:val="00516FB4"/>
    <w:rsid w:val="00743BEB"/>
    <w:rsid w:val="00B75FB9"/>
    <w:rsid w:val="00DE3B7B"/>
    <w:rsid w:val="00ED49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7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0</Words>
  <Characters>631</Characters>
  <Application>Microsoft Office Word</Application>
  <DocSecurity>0</DocSecurity>
  <Lines>5</Lines>
  <Paragraphs>1</Paragraphs>
  <ScaleCrop>false</ScaleCrop>
  <Company> </Company>
  <LinksUpToDate>false</LinksUpToDate>
  <CharactersWithSpaces>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0-06-17T08:24:00Z</dcterms:created>
  <dcterms:modified xsi:type="dcterms:W3CDTF">2010-06-17T08:31:00Z</dcterms:modified>
</cp:coreProperties>
</file>